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91C" w:rsidRDefault="0027491C" w:rsidP="0027491C">
      <w:pPr>
        <w:rPr>
          <w:rFonts w:ascii="Arial" w:hAnsi="Arial" w:cs="Arial"/>
          <w:sz w:val="20"/>
        </w:rPr>
      </w:pPr>
      <w:bookmarkStart w:id="0" w:name="_GoBack"/>
      <w:bookmarkEnd w:id="0"/>
      <w:r>
        <w:rPr>
          <w:rFonts w:ascii="Arial" w:hAnsi="Arial" w:cs="Arial"/>
          <w:sz w:val="20"/>
        </w:rPr>
        <w:t>S2</w:t>
      </w:r>
      <w:r w:rsidRPr="0097395C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Table. </w:t>
      </w:r>
      <w:r w:rsidRPr="00917BEE">
        <w:rPr>
          <w:rFonts w:ascii="Arial" w:hAnsi="Arial" w:cs="Arial"/>
          <w:sz w:val="20"/>
        </w:rPr>
        <w:t>The top ten performing models</w:t>
      </w:r>
      <w:r w:rsidRPr="00917BEE">
        <w:rPr>
          <w:rStyle w:val="CommentReference"/>
          <w:rFonts w:eastAsia="Times New Roman"/>
        </w:rPr>
        <w:t>/</w:t>
      </w:r>
      <w:r w:rsidRPr="00917BEE">
        <w:rPr>
          <w:rFonts w:ascii="Arial" w:hAnsi="Arial" w:cs="Arial"/>
          <w:sz w:val="20"/>
        </w:rPr>
        <w:t>algorithms</w:t>
      </w:r>
      <w:r>
        <w:rPr>
          <w:rFonts w:ascii="Arial" w:hAnsi="Arial" w:cs="Arial"/>
          <w:sz w:val="20"/>
        </w:rPr>
        <w:t xml:space="preserve"> and Super Learner, trained to predict the dichotomous sensitive/resistant only outcome, for Dataset 1 and Dataset 2.  Point estimates of the area under the receiver operating characteristic curve (AUC) are included for cross-validated performance within each of the two datasets, and for validation on the other separate data set.  95% confidence intervals are provided in parentheses. The Super Learner algorithm coefficients are the weights assigned by the ensemble to individual learners.    </w:t>
      </w:r>
    </w:p>
    <w:tbl>
      <w:tblPr>
        <w:tblpPr w:leftFromText="180" w:rightFromText="180" w:vertAnchor="text" w:horzAnchor="margin" w:tblpY="2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2092"/>
        <w:gridCol w:w="2093"/>
        <w:gridCol w:w="370"/>
        <w:gridCol w:w="1722"/>
        <w:gridCol w:w="2093"/>
      </w:tblGrid>
      <w:tr w:rsidR="0027491C" w:rsidRPr="007720F6" w:rsidTr="009A0557">
        <w:tc>
          <w:tcPr>
            <w:tcW w:w="445" w:type="dxa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UC 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UC (validated on dataset 2) (CI)</w:t>
            </w:r>
          </w:p>
        </w:tc>
      </w:tr>
      <w:tr w:rsidR="00764C51" w:rsidRPr="007720F6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86 (0.834, 0.93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925 (0.883, 0.968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uperLearner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28 (0.764, 0.89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921 (0.882, 0.959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AAchPNGS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19 (0.758, 0.881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84 (0.717, 0.852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16 (0.741, 0.89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78 (0.824, 0.933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GlyGP160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14 (0.739, 0.89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673 (0.583, 0.764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12 (0.749, 0.875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902 (0.856, 0.948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10 (0.737, 0.884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96 (0.843, 0.950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AAchESA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01 (0.733, 0.86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38 (0.769, 0.908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95 (0.716, 0.87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71 (0.818, 0.924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AAchESA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71 (0.697, 0.846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57 (0.791, 0.924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AAchCOVAR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54 (0.672, 0.837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66 (0.681, 0.850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40 (0.664, 0.816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78 (0.821, 0.935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11 (0.595, 0.827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56 (0.787, 0.926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45 (0.661, 0.829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48 (0.787, 0.908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corP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20 (0.628, 0.812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44 (0.759, 0.930)</w:t>
            </w:r>
          </w:p>
        </w:tc>
      </w:tr>
      <w:tr w:rsidR="0027491C" w:rsidRPr="007720F6" w:rsidTr="009A0557">
        <w:tc>
          <w:tcPr>
            <w:tcW w:w="445" w:type="dxa"/>
          </w:tcPr>
          <w:p w:rsidR="0027491C" w:rsidRPr="007720F6" w:rsidRDefault="0027491C" w:rsidP="009A05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UC 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UC (validated on dataset 1) (CI)</w:t>
            </w:r>
          </w:p>
        </w:tc>
      </w:tr>
      <w:tr w:rsidR="00764C51" w:rsidRPr="007720F6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:rsidR="00764C51" w:rsidRPr="007720F6" w:rsidRDefault="00764C51" w:rsidP="00764C51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81 (0.822, 0.940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904 (0.851, 0.957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73 (0.815, 0.931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76 (0.812, 0.940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uperLearner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72 (0.818, 0.92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81 (0.813, 0.948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39 (0.774, 0.904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58 (0.794, 0.923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corP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naiveBayes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13 (0.740, 0.886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54 (0.665, 0.843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11 (0.739, 0.883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80 (0.820, 0.940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02 (0.732, 0.871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50 (0.787, 0.913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corP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94 (0.689, 0.899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72 (0.666, 0.877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83 (0.679, 0.886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62 (0.778, 0.947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AAchESA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80 (0.705, 0.856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33 (0.766, 0.901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79 (0.697, 0.862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83 (0.822, 0.944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step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663 (0.544, 0.781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40 (0.746, 0.933)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747 (0.668, 0.82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833 (0.768, 0.898)</w:t>
            </w:r>
          </w:p>
        </w:tc>
      </w:tr>
      <w:tr w:rsidR="0027491C" w:rsidRPr="007720F6" w:rsidTr="009A0557">
        <w:trPr>
          <w:trHeight w:val="335"/>
        </w:trPr>
        <w:tc>
          <w:tcPr>
            <w:tcW w:w="8815" w:type="dxa"/>
            <w:gridSpan w:val="6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tabs>
                <w:tab w:val="left" w:pos="211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 xml:space="preserve">Algorithms with coefficients &gt;0.02 used in the </w:t>
            </w:r>
            <w:proofErr w:type="spellStart"/>
            <w:r w:rsidRPr="007720F6">
              <w:rPr>
                <w:rFonts w:ascii="Arial" w:hAnsi="Arial" w:cs="Arial"/>
                <w:sz w:val="16"/>
                <w:szCs w:val="16"/>
              </w:rPr>
              <w:t>SuperLearner</w:t>
            </w:r>
            <w:proofErr w:type="spellEnd"/>
          </w:p>
        </w:tc>
      </w:tr>
      <w:tr w:rsidR="0027491C" w:rsidRPr="007720F6" w:rsidTr="009A0557">
        <w:trPr>
          <w:trHeight w:val="443"/>
        </w:trPr>
        <w:tc>
          <w:tcPr>
            <w:tcW w:w="445" w:type="dxa"/>
            <w:shd w:val="clear" w:color="auto" w:fill="D9D9D9" w:themeFill="background1" w:themeFillShade="D9"/>
            <w:textDirection w:val="btLr"/>
          </w:tcPr>
          <w:p w:rsidR="0027491C" w:rsidRPr="007720F6" w:rsidRDefault="0027491C" w:rsidP="009A05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Screen and algorithm</w:t>
            </w:r>
          </w:p>
        </w:tc>
        <w:tc>
          <w:tcPr>
            <w:tcW w:w="3815" w:type="dxa"/>
            <w:gridSpan w:val="2"/>
            <w:shd w:val="clear" w:color="auto" w:fill="D9D9D9" w:themeFill="background1" w:themeFillShade="D9"/>
            <w:vAlign w:val="center"/>
          </w:tcPr>
          <w:p w:rsidR="0027491C" w:rsidRPr="007720F6" w:rsidRDefault="0027491C" w:rsidP="009A0557">
            <w:pPr>
              <w:tabs>
                <w:tab w:val="left" w:pos="1056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20F6">
              <w:rPr>
                <w:rFonts w:ascii="Arial" w:hAnsi="Arial" w:cs="Arial"/>
                <w:sz w:val="16"/>
                <w:szCs w:val="16"/>
              </w:rPr>
              <w:t>SuperLearner</w:t>
            </w:r>
            <w:proofErr w:type="spellEnd"/>
            <w:r w:rsidRPr="007720F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720F6">
              <w:rPr>
                <w:rFonts w:ascii="Arial" w:hAnsi="Arial" w:cs="Arial"/>
                <w:sz w:val="16"/>
                <w:szCs w:val="16"/>
              </w:rPr>
              <w:t>algorithm.coefficient</w:t>
            </w:r>
            <w:proofErr w:type="spellEnd"/>
          </w:p>
        </w:tc>
      </w:tr>
      <w:tr w:rsidR="00764C51" w:rsidRPr="007720F6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:rsidR="00764C51" w:rsidRPr="007720F6" w:rsidRDefault="00764C51" w:rsidP="00764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CD4bs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298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CD4bs_SL.naivebayes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_SL.glmnet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all_SL.randomForest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_SL.randomForest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VRC01_SL.randomForest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_SL.glm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AAchESA_SL.naivebayes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GlyGP160_SL.naivebayes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764C51" w:rsidRPr="007720F6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:rsidR="00764C51" w:rsidRPr="007720F6" w:rsidRDefault="00764C51" w:rsidP="00764C51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CD4bs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_SL.glmnet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corP_SL.glm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corP_SL.step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</w:tr>
      <w:tr w:rsidR="00764C51" w:rsidRPr="007720F6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geog.AAchgp41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</w:tr>
      <w:tr w:rsidR="00764C51" w:rsidRPr="007720F6" w:rsidTr="00A654BF">
        <w:trPr>
          <w:trHeight w:val="70"/>
        </w:trPr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corP_SL.naivebayes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764C51" w:rsidRPr="007720F6" w:rsidTr="00764C51">
        <w:trPr>
          <w:trHeight w:val="70"/>
        </w:trPr>
        <w:tc>
          <w:tcPr>
            <w:tcW w:w="445" w:type="dxa"/>
            <w:vMerge/>
            <w:shd w:val="clear" w:color="auto" w:fill="FBE4D5" w:themeFill="accent2" w:themeFillTint="33"/>
          </w:tcPr>
          <w:p w:rsidR="00764C51" w:rsidRPr="007720F6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4C51">
              <w:rPr>
                <w:rFonts w:ascii="Arial" w:hAnsi="Arial" w:cs="Arial"/>
                <w:sz w:val="16"/>
                <w:szCs w:val="16"/>
              </w:rPr>
              <w:t>geog.glmnet_SL.step.interaction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764C51" w:rsidRPr="00764C51" w:rsidDel="00764C51" w:rsidRDefault="00764C51" w:rsidP="00764C51">
            <w:pPr>
              <w:rPr>
                <w:rFonts w:ascii="Arial" w:hAnsi="Arial" w:cs="Arial"/>
                <w:sz w:val="16"/>
                <w:szCs w:val="16"/>
              </w:rPr>
            </w:pPr>
            <w:r w:rsidRPr="00764C51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</w:tbl>
    <w:p w:rsidR="0027491C" w:rsidRDefault="0027491C" w:rsidP="0027491C">
      <w:pPr>
        <w:rPr>
          <w:rFonts w:asciiTheme="minorHAnsi" w:hAnsiTheme="minorHAnsi"/>
        </w:rPr>
      </w:pPr>
    </w:p>
    <w:p w:rsidR="004C6CB2" w:rsidRDefault="008B63E0"/>
    <w:sectPr w:rsidR="004C6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91C"/>
    <w:rsid w:val="0027491C"/>
    <w:rsid w:val="004979D1"/>
    <w:rsid w:val="005A456D"/>
    <w:rsid w:val="00764C51"/>
    <w:rsid w:val="008B63E0"/>
    <w:rsid w:val="00DC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657F6A-A8D2-4AD9-8507-15DDF989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491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27491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4</cp:revision>
  <dcterms:created xsi:type="dcterms:W3CDTF">2018-10-04T15:10:00Z</dcterms:created>
  <dcterms:modified xsi:type="dcterms:W3CDTF">2018-10-18T16:26:00Z</dcterms:modified>
</cp:coreProperties>
</file>